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072D5A" w14:textId="620DD665" w:rsidR="00151B77" w:rsidRDefault="00000000" w:rsidP="004160A3">
      <w:r>
        <w:rPr>
          <w:rFonts w:hint="eastAsia"/>
        </w:rPr>
        <w:t xml:space="preserve">Supplementary Table </w:t>
      </w:r>
      <w:r w:rsidR="00A54F06">
        <w:rPr>
          <w:rFonts w:hint="eastAsia"/>
        </w:rPr>
        <w:t>1</w:t>
      </w:r>
      <w:r>
        <w:rPr>
          <w:rFonts w:hint="eastAsia"/>
        </w:rPr>
        <w:t xml:space="preserve">. </w:t>
      </w:r>
      <w:r>
        <w:t>Publication bias</w:t>
      </w:r>
      <w:r>
        <w:rPr>
          <w:rFonts w:hint="eastAsia"/>
        </w:rPr>
        <w:t>.</w:t>
      </w:r>
    </w:p>
    <w:tbl>
      <w:tblPr>
        <w:tblW w:w="4352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6"/>
        <w:gridCol w:w="1134"/>
        <w:gridCol w:w="1272"/>
        <w:gridCol w:w="850"/>
        <w:gridCol w:w="1134"/>
        <w:gridCol w:w="1844"/>
      </w:tblGrid>
      <w:tr w:rsidR="00602E19" w14:paraId="3248AACF" w14:textId="2C0518C4" w:rsidTr="00602E19">
        <w:trPr>
          <w:trHeight w:val="276"/>
        </w:trPr>
        <w:tc>
          <w:tcPr>
            <w:tcW w:w="689" w:type="pct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638B59" w14:textId="51C52D16" w:rsidR="00602E19" w:rsidRDefault="00602E19" w:rsidP="004160A3">
            <w:pPr>
              <w:rPr>
                <w:rFonts w:eastAsia="等线"/>
                <w:color w:val="000000"/>
                <w:kern w:val="0"/>
              </w:rPr>
            </w:pPr>
            <w:r w:rsidRPr="004160A3">
              <w:t>Cluster</w:t>
            </w:r>
          </w:p>
        </w:tc>
        <w:tc>
          <w:tcPr>
            <w:tcW w:w="784" w:type="pct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E58AE7" w14:textId="77777777" w:rsidR="00602E19" w:rsidRDefault="00602E19" w:rsidP="004160A3">
            <w:r w:rsidRPr="004160A3">
              <w:rPr>
                <w:caps/>
              </w:rPr>
              <w:t>b</w:t>
            </w:r>
            <w:r>
              <w:t>ias</w:t>
            </w:r>
          </w:p>
        </w:tc>
        <w:tc>
          <w:tcPr>
            <w:tcW w:w="880" w:type="pct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0EBB41" w14:textId="77777777" w:rsidR="00602E19" w:rsidRDefault="00602E19" w:rsidP="004160A3">
            <w:r w:rsidRPr="005535FE">
              <w:rPr>
                <w:i/>
                <w:iCs/>
              </w:rPr>
              <w:t>T</w:t>
            </w:r>
            <w:r>
              <w:t>-value</w:t>
            </w:r>
          </w:p>
        </w:tc>
        <w:tc>
          <w:tcPr>
            <w:tcW w:w="588" w:type="pct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325F7D" w14:textId="77777777" w:rsidR="00602E19" w:rsidRDefault="00602E19" w:rsidP="004160A3">
            <w:r>
              <w:t>df</w:t>
            </w:r>
          </w:p>
        </w:tc>
        <w:tc>
          <w:tcPr>
            <w:tcW w:w="784" w:type="pct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862510" w14:textId="77777777" w:rsidR="00602E19" w:rsidRPr="004160A3" w:rsidRDefault="00602E19" w:rsidP="004160A3">
            <w:pPr>
              <w:rPr>
                <w:i/>
                <w:iCs/>
              </w:rPr>
            </w:pPr>
            <w:r w:rsidRPr="004160A3">
              <w:rPr>
                <w:i/>
                <w:iCs/>
              </w:rPr>
              <w:t>p</w:t>
            </w:r>
          </w:p>
        </w:tc>
        <w:tc>
          <w:tcPr>
            <w:tcW w:w="1275" w:type="pct"/>
            <w:tcBorders>
              <w:top w:val="single" w:sz="8" w:space="0" w:color="auto"/>
              <w:bottom w:val="single" w:sz="8" w:space="0" w:color="auto"/>
            </w:tcBorders>
          </w:tcPr>
          <w:p w14:paraId="5A93DFCF" w14:textId="5522C5CC" w:rsidR="00602E19" w:rsidRPr="00602E19" w:rsidRDefault="00602E19" w:rsidP="004160A3">
            <w:r w:rsidRPr="00602E19">
              <w:t xml:space="preserve">Heterogeneity, </w:t>
            </w:r>
            <w:r w:rsidRPr="00602E19">
              <w:rPr>
                <w:i/>
                <w:iCs/>
              </w:rPr>
              <w:t>I</w:t>
            </w:r>
            <w:r w:rsidRPr="00602E19">
              <w:rPr>
                <w:i/>
                <w:iCs/>
                <w:vertAlign w:val="superscript"/>
              </w:rPr>
              <w:t>2</w:t>
            </w:r>
          </w:p>
        </w:tc>
      </w:tr>
      <w:tr w:rsidR="00602E19" w14:paraId="5B714070" w14:textId="75FDE269" w:rsidTr="00602E19">
        <w:trPr>
          <w:trHeight w:val="276"/>
        </w:trPr>
        <w:tc>
          <w:tcPr>
            <w:tcW w:w="689" w:type="pct"/>
            <w:tcBorders>
              <w:top w:val="single" w:sz="8" w:space="0" w:color="auto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CD926E" w14:textId="0C0C0226" w:rsidR="00602E19" w:rsidRPr="004160A3" w:rsidRDefault="00602E19" w:rsidP="004160A3">
            <w:pPr>
              <w:rPr>
                <w:b w:val="0"/>
                <w:bCs w:val="0"/>
              </w:rPr>
            </w:pPr>
            <w:r w:rsidRPr="004160A3">
              <w:rPr>
                <w:rFonts w:hint="eastAsia"/>
                <w:b w:val="0"/>
                <w:bCs w:val="0"/>
              </w:rPr>
              <w:t>1</w:t>
            </w:r>
          </w:p>
        </w:tc>
        <w:tc>
          <w:tcPr>
            <w:tcW w:w="784" w:type="pct"/>
            <w:tcBorders>
              <w:top w:val="single" w:sz="8" w:space="0" w:color="auto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774785" w14:textId="4158242D" w:rsidR="00602E19" w:rsidRPr="004160A3" w:rsidRDefault="00602E19" w:rsidP="004160A3">
            <w:pPr>
              <w:rPr>
                <w:b w:val="0"/>
                <w:bCs w:val="0"/>
              </w:rPr>
            </w:pPr>
            <w:r w:rsidRPr="004160A3">
              <w:rPr>
                <w:b w:val="0"/>
                <w:bCs w:val="0"/>
              </w:rPr>
              <w:t>0.</w:t>
            </w:r>
            <w:r w:rsidRPr="004160A3">
              <w:rPr>
                <w:rFonts w:hint="eastAsia"/>
                <w:b w:val="0"/>
                <w:bCs w:val="0"/>
              </w:rPr>
              <w:t>25</w:t>
            </w:r>
          </w:p>
        </w:tc>
        <w:tc>
          <w:tcPr>
            <w:tcW w:w="880" w:type="pct"/>
            <w:tcBorders>
              <w:top w:val="single" w:sz="8" w:space="0" w:color="auto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FFB70D" w14:textId="0936D059" w:rsidR="00602E19" w:rsidRPr="004160A3" w:rsidRDefault="00602E19" w:rsidP="004160A3">
            <w:pPr>
              <w:rPr>
                <w:b w:val="0"/>
                <w:bCs w:val="0"/>
              </w:rPr>
            </w:pPr>
            <w:r w:rsidRPr="004160A3">
              <w:rPr>
                <w:b w:val="0"/>
                <w:bCs w:val="0"/>
              </w:rPr>
              <w:t>0.</w:t>
            </w:r>
            <w:r w:rsidRPr="004160A3">
              <w:rPr>
                <w:rFonts w:hint="eastAsia"/>
                <w:b w:val="0"/>
                <w:bCs w:val="0"/>
              </w:rPr>
              <w:t>14</w:t>
            </w:r>
          </w:p>
        </w:tc>
        <w:tc>
          <w:tcPr>
            <w:tcW w:w="588" w:type="pct"/>
            <w:tcBorders>
              <w:top w:val="single" w:sz="8" w:space="0" w:color="auto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1E1967" w14:textId="367BF5C2" w:rsidR="00602E19" w:rsidRPr="004160A3" w:rsidRDefault="00602E19" w:rsidP="004160A3">
            <w:pPr>
              <w:rPr>
                <w:b w:val="0"/>
                <w:bCs w:val="0"/>
              </w:rPr>
            </w:pPr>
            <w:r w:rsidRPr="004160A3">
              <w:rPr>
                <w:rFonts w:hint="eastAsia"/>
                <w:b w:val="0"/>
                <w:bCs w:val="0"/>
              </w:rPr>
              <w:t>5</w:t>
            </w:r>
          </w:p>
        </w:tc>
        <w:tc>
          <w:tcPr>
            <w:tcW w:w="784" w:type="pct"/>
            <w:tcBorders>
              <w:top w:val="single" w:sz="8" w:space="0" w:color="auto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C180A6" w14:textId="29060EA5" w:rsidR="00602E19" w:rsidRPr="004160A3" w:rsidRDefault="00602E19" w:rsidP="004160A3">
            <w:pPr>
              <w:rPr>
                <w:b w:val="0"/>
                <w:bCs w:val="0"/>
              </w:rPr>
            </w:pPr>
            <w:r w:rsidRPr="004160A3">
              <w:rPr>
                <w:b w:val="0"/>
                <w:bCs w:val="0"/>
              </w:rPr>
              <w:t>0.</w:t>
            </w:r>
            <w:r w:rsidRPr="004160A3">
              <w:rPr>
                <w:rFonts w:hint="eastAsia"/>
                <w:b w:val="0"/>
                <w:bCs w:val="0"/>
              </w:rPr>
              <w:t>893</w:t>
            </w:r>
          </w:p>
        </w:tc>
        <w:tc>
          <w:tcPr>
            <w:tcW w:w="1275" w:type="pct"/>
            <w:tcBorders>
              <w:top w:val="single" w:sz="8" w:space="0" w:color="auto"/>
              <w:bottom w:val="nil"/>
            </w:tcBorders>
          </w:tcPr>
          <w:p w14:paraId="27E3CAA9" w14:textId="4DDE49F5" w:rsidR="00602E19" w:rsidRPr="004160A3" w:rsidRDefault="00617C0A" w:rsidP="004160A3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24.97%</w:t>
            </w:r>
          </w:p>
        </w:tc>
      </w:tr>
      <w:tr w:rsidR="00602E19" w14:paraId="2D27D2D6" w14:textId="68E27A40" w:rsidTr="00602E19">
        <w:trPr>
          <w:trHeight w:val="276"/>
        </w:trPr>
        <w:tc>
          <w:tcPr>
            <w:tcW w:w="689" w:type="pct"/>
            <w:tcBorders>
              <w:top w:val="nil"/>
            </w:tcBorders>
            <w:vAlign w:val="center"/>
          </w:tcPr>
          <w:p w14:paraId="22C1E441" w14:textId="43BB1431" w:rsidR="00602E19" w:rsidRPr="004160A3" w:rsidRDefault="00602E19" w:rsidP="004160A3">
            <w:pPr>
              <w:rPr>
                <w:b w:val="0"/>
                <w:bCs w:val="0"/>
              </w:rPr>
            </w:pPr>
            <w:r w:rsidRPr="004160A3">
              <w:rPr>
                <w:rFonts w:hint="eastAsia"/>
                <w:b w:val="0"/>
                <w:bCs w:val="0"/>
              </w:rPr>
              <w:t>2</w:t>
            </w:r>
          </w:p>
        </w:tc>
        <w:tc>
          <w:tcPr>
            <w:tcW w:w="784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5E43BF" w14:textId="4388FA8B" w:rsidR="00602E19" w:rsidRPr="004160A3" w:rsidRDefault="00602E19" w:rsidP="004160A3">
            <w:pPr>
              <w:rPr>
                <w:b w:val="0"/>
                <w:bCs w:val="0"/>
              </w:rPr>
            </w:pPr>
            <w:r w:rsidRPr="004160A3">
              <w:rPr>
                <w:b w:val="0"/>
                <w:bCs w:val="0"/>
              </w:rPr>
              <w:t>-0.</w:t>
            </w:r>
            <w:r w:rsidRPr="004160A3">
              <w:rPr>
                <w:rFonts w:hint="eastAsia"/>
                <w:b w:val="0"/>
                <w:bCs w:val="0"/>
              </w:rPr>
              <w:t>15</w:t>
            </w:r>
          </w:p>
        </w:tc>
        <w:tc>
          <w:tcPr>
            <w:tcW w:w="880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59975B" w14:textId="36C9CF77" w:rsidR="00602E19" w:rsidRPr="004160A3" w:rsidRDefault="00602E19" w:rsidP="004160A3">
            <w:pPr>
              <w:rPr>
                <w:b w:val="0"/>
                <w:bCs w:val="0"/>
              </w:rPr>
            </w:pPr>
            <w:r w:rsidRPr="004160A3">
              <w:rPr>
                <w:rFonts w:hint="eastAsia"/>
                <w:b w:val="0"/>
                <w:bCs w:val="0"/>
              </w:rPr>
              <w:t>0.07</w:t>
            </w:r>
          </w:p>
        </w:tc>
        <w:tc>
          <w:tcPr>
            <w:tcW w:w="588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1054E6" w14:textId="7644C068" w:rsidR="00602E19" w:rsidRPr="004160A3" w:rsidRDefault="00602E19" w:rsidP="004160A3">
            <w:pPr>
              <w:rPr>
                <w:b w:val="0"/>
                <w:bCs w:val="0"/>
              </w:rPr>
            </w:pPr>
            <w:r w:rsidRPr="004160A3">
              <w:rPr>
                <w:rFonts w:hint="eastAsia"/>
                <w:b w:val="0"/>
                <w:bCs w:val="0"/>
              </w:rPr>
              <w:t>5</w:t>
            </w:r>
          </w:p>
        </w:tc>
        <w:tc>
          <w:tcPr>
            <w:tcW w:w="784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95E966" w14:textId="113EC05B" w:rsidR="00602E19" w:rsidRPr="004160A3" w:rsidRDefault="00602E19" w:rsidP="004160A3">
            <w:pPr>
              <w:rPr>
                <w:b w:val="0"/>
                <w:bCs w:val="0"/>
              </w:rPr>
            </w:pPr>
            <w:r w:rsidRPr="004160A3">
              <w:rPr>
                <w:b w:val="0"/>
                <w:bCs w:val="0"/>
              </w:rPr>
              <w:t>0.</w:t>
            </w:r>
            <w:r w:rsidRPr="004160A3">
              <w:rPr>
                <w:rFonts w:hint="eastAsia"/>
                <w:b w:val="0"/>
                <w:bCs w:val="0"/>
              </w:rPr>
              <w:t>945</w:t>
            </w:r>
          </w:p>
        </w:tc>
        <w:tc>
          <w:tcPr>
            <w:tcW w:w="1275" w:type="pct"/>
            <w:tcBorders>
              <w:top w:val="nil"/>
            </w:tcBorders>
          </w:tcPr>
          <w:p w14:paraId="5378E6AE" w14:textId="513650B4" w:rsidR="00602E19" w:rsidRPr="004160A3" w:rsidRDefault="00617C0A" w:rsidP="004160A3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26.16%</w:t>
            </w:r>
          </w:p>
        </w:tc>
      </w:tr>
      <w:tr w:rsidR="00602E19" w14:paraId="723A845C" w14:textId="60367D99" w:rsidTr="00602E19">
        <w:trPr>
          <w:trHeight w:val="276"/>
        </w:trPr>
        <w:tc>
          <w:tcPr>
            <w:tcW w:w="6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D01AFB" w14:textId="7B0271F7" w:rsidR="00602E19" w:rsidRPr="004160A3" w:rsidRDefault="00602E19" w:rsidP="004160A3">
            <w:pPr>
              <w:rPr>
                <w:b w:val="0"/>
                <w:bCs w:val="0"/>
              </w:rPr>
            </w:pPr>
            <w:r w:rsidRPr="004160A3">
              <w:rPr>
                <w:rFonts w:hint="eastAsia"/>
                <w:b w:val="0"/>
                <w:bCs w:val="0"/>
              </w:rPr>
              <w:t>3</w:t>
            </w:r>
          </w:p>
        </w:tc>
        <w:tc>
          <w:tcPr>
            <w:tcW w:w="7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A7F4B7" w14:textId="097121DE" w:rsidR="00602E19" w:rsidRPr="004160A3" w:rsidRDefault="00602E19" w:rsidP="004160A3">
            <w:pPr>
              <w:rPr>
                <w:b w:val="0"/>
                <w:bCs w:val="0"/>
              </w:rPr>
            </w:pPr>
            <w:r w:rsidRPr="004160A3">
              <w:rPr>
                <w:b w:val="0"/>
                <w:bCs w:val="0"/>
              </w:rPr>
              <w:t>-</w:t>
            </w:r>
            <w:r>
              <w:rPr>
                <w:rFonts w:hint="eastAsia"/>
                <w:b w:val="0"/>
                <w:bCs w:val="0"/>
              </w:rPr>
              <w:t>1.77</w:t>
            </w:r>
          </w:p>
        </w:tc>
        <w:tc>
          <w:tcPr>
            <w:tcW w:w="88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63C8C1" w14:textId="4BE9425E" w:rsidR="00602E19" w:rsidRPr="004160A3" w:rsidRDefault="00602E19" w:rsidP="004160A3">
            <w:pPr>
              <w:rPr>
                <w:b w:val="0"/>
                <w:bCs w:val="0"/>
              </w:rPr>
            </w:pPr>
            <w:r w:rsidRPr="004160A3">
              <w:rPr>
                <w:b w:val="0"/>
                <w:bCs w:val="0"/>
              </w:rPr>
              <w:t>-0.</w:t>
            </w:r>
            <w:r>
              <w:rPr>
                <w:rFonts w:hint="eastAsia"/>
                <w:b w:val="0"/>
                <w:bCs w:val="0"/>
              </w:rPr>
              <w:t>99</w:t>
            </w:r>
          </w:p>
        </w:tc>
        <w:tc>
          <w:tcPr>
            <w:tcW w:w="58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195766" w14:textId="7FB67334" w:rsidR="00602E19" w:rsidRPr="004160A3" w:rsidRDefault="00602E19" w:rsidP="004160A3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5</w:t>
            </w:r>
          </w:p>
        </w:tc>
        <w:tc>
          <w:tcPr>
            <w:tcW w:w="7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3AC23E" w14:textId="06A82798" w:rsidR="00602E19" w:rsidRPr="004160A3" w:rsidRDefault="00602E19" w:rsidP="004160A3">
            <w:pPr>
              <w:rPr>
                <w:b w:val="0"/>
                <w:bCs w:val="0"/>
              </w:rPr>
            </w:pPr>
            <w:r w:rsidRPr="004160A3">
              <w:rPr>
                <w:b w:val="0"/>
                <w:bCs w:val="0"/>
              </w:rPr>
              <w:t>0.</w:t>
            </w:r>
            <w:r>
              <w:rPr>
                <w:rFonts w:hint="eastAsia"/>
                <w:b w:val="0"/>
                <w:bCs w:val="0"/>
              </w:rPr>
              <w:t>369</w:t>
            </w:r>
          </w:p>
        </w:tc>
        <w:tc>
          <w:tcPr>
            <w:tcW w:w="1275" w:type="pct"/>
          </w:tcPr>
          <w:p w14:paraId="257D2F00" w14:textId="2E615F9C" w:rsidR="00602E19" w:rsidRPr="004160A3" w:rsidRDefault="00617C0A" w:rsidP="004160A3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18.66%</w:t>
            </w:r>
          </w:p>
        </w:tc>
      </w:tr>
      <w:tr w:rsidR="00602E19" w14:paraId="6E94E070" w14:textId="4E80D35D" w:rsidTr="00602E19">
        <w:trPr>
          <w:trHeight w:val="276"/>
        </w:trPr>
        <w:tc>
          <w:tcPr>
            <w:tcW w:w="6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CAC7F0" w14:textId="27DB0C97" w:rsidR="00602E19" w:rsidRPr="004160A3" w:rsidRDefault="00602E19" w:rsidP="004160A3">
            <w:pPr>
              <w:rPr>
                <w:b w:val="0"/>
                <w:bCs w:val="0"/>
              </w:rPr>
            </w:pPr>
            <w:r w:rsidRPr="004160A3">
              <w:rPr>
                <w:rFonts w:hint="eastAsia"/>
                <w:b w:val="0"/>
                <w:bCs w:val="0"/>
              </w:rPr>
              <w:t>4</w:t>
            </w:r>
          </w:p>
        </w:tc>
        <w:tc>
          <w:tcPr>
            <w:tcW w:w="7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652791" w14:textId="2335889A" w:rsidR="00602E19" w:rsidRPr="004160A3" w:rsidRDefault="00602E19" w:rsidP="004160A3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0.18</w:t>
            </w:r>
          </w:p>
        </w:tc>
        <w:tc>
          <w:tcPr>
            <w:tcW w:w="88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ABB660" w14:textId="1F25A7C1" w:rsidR="00602E19" w:rsidRPr="004160A3" w:rsidRDefault="00602E19" w:rsidP="004160A3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0.13</w:t>
            </w:r>
          </w:p>
        </w:tc>
        <w:tc>
          <w:tcPr>
            <w:tcW w:w="58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804C67" w14:textId="05D059D1" w:rsidR="00602E19" w:rsidRPr="004160A3" w:rsidRDefault="00602E19" w:rsidP="004160A3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5</w:t>
            </w:r>
          </w:p>
        </w:tc>
        <w:tc>
          <w:tcPr>
            <w:tcW w:w="7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FFE8DB" w14:textId="5F1A198A" w:rsidR="00602E19" w:rsidRPr="004160A3" w:rsidRDefault="00602E19" w:rsidP="004160A3">
            <w:pPr>
              <w:rPr>
                <w:b w:val="0"/>
                <w:bCs w:val="0"/>
              </w:rPr>
            </w:pPr>
            <w:r w:rsidRPr="004160A3">
              <w:rPr>
                <w:b w:val="0"/>
                <w:bCs w:val="0"/>
              </w:rPr>
              <w:t>0.</w:t>
            </w:r>
            <w:r>
              <w:rPr>
                <w:rFonts w:hint="eastAsia"/>
                <w:b w:val="0"/>
                <w:bCs w:val="0"/>
              </w:rPr>
              <w:t>902</w:t>
            </w:r>
          </w:p>
        </w:tc>
        <w:tc>
          <w:tcPr>
            <w:tcW w:w="1275" w:type="pct"/>
          </w:tcPr>
          <w:p w14:paraId="3F3971C0" w14:textId="1F4792C6" w:rsidR="00602E19" w:rsidRPr="004160A3" w:rsidRDefault="00617C0A" w:rsidP="004160A3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6.91%</w:t>
            </w:r>
          </w:p>
        </w:tc>
      </w:tr>
      <w:tr w:rsidR="00602E19" w14:paraId="1D417D5F" w14:textId="19CD99DC" w:rsidTr="00602E19">
        <w:tc>
          <w:tcPr>
            <w:tcW w:w="6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732272" w14:textId="197EBA13" w:rsidR="00602E19" w:rsidRPr="004160A3" w:rsidRDefault="00602E19" w:rsidP="004160A3">
            <w:pPr>
              <w:rPr>
                <w:rFonts w:eastAsia="Times New Roman"/>
                <w:b w:val="0"/>
                <w:bCs w:val="0"/>
              </w:rPr>
            </w:pPr>
            <w:r w:rsidRPr="004160A3">
              <w:rPr>
                <w:rFonts w:hint="eastAsia"/>
                <w:b w:val="0"/>
                <w:bCs w:val="0"/>
              </w:rPr>
              <w:t>5</w:t>
            </w:r>
          </w:p>
        </w:tc>
        <w:tc>
          <w:tcPr>
            <w:tcW w:w="7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FD4FB3" w14:textId="5BC4B5CF" w:rsidR="00602E19" w:rsidRPr="004160A3" w:rsidRDefault="00602E19" w:rsidP="004160A3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1.55</w:t>
            </w:r>
          </w:p>
        </w:tc>
        <w:tc>
          <w:tcPr>
            <w:tcW w:w="88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E74929" w14:textId="3E3A00DA" w:rsidR="00602E19" w:rsidRPr="004160A3" w:rsidRDefault="00602E19" w:rsidP="004160A3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0.94</w:t>
            </w:r>
          </w:p>
        </w:tc>
        <w:tc>
          <w:tcPr>
            <w:tcW w:w="58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EEA081" w14:textId="68F98649" w:rsidR="00602E19" w:rsidRPr="004160A3" w:rsidRDefault="00602E19" w:rsidP="004160A3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5</w:t>
            </w:r>
          </w:p>
        </w:tc>
        <w:tc>
          <w:tcPr>
            <w:tcW w:w="7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906361" w14:textId="3D05D1D2" w:rsidR="00602E19" w:rsidRPr="004160A3" w:rsidRDefault="00602E19" w:rsidP="004160A3">
            <w:pPr>
              <w:rPr>
                <w:b w:val="0"/>
                <w:bCs w:val="0"/>
              </w:rPr>
            </w:pPr>
            <w:r w:rsidRPr="004160A3">
              <w:rPr>
                <w:b w:val="0"/>
                <w:bCs w:val="0"/>
              </w:rPr>
              <w:t>0.</w:t>
            </w:r>
            <w:r>
              <w:rPr>
                <w:rFonts w:hint="eastAsia"/>
                <w:b w:val="0"/>
                <w:bCs w:val="0"/>
              </w:rPr>
              <w:t>392</w:t>
            </w:r>
          </w:p>
        </w:tc>
        <w:tc>
          <w:tcPr>
            <w:tcW w:w="1275" w:type="pct"/>
          </w:tcPr>
          <w:p w14:paraId="7F944EDB" w14:textId="2C91D030" w:rsidR="00602E19" w:rsidRPr="004160A3" w:rsidRDefault="00617C0A" w:rsidP="004160A3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14.30%</w:t>
            </w:r>
          </w:p>
        </w:tc>
      </w:tr>
    </w:tbl>
    <w:p w14:paraId="31A67643" w14:textId="77777777" w:rsidR="00A54F06" w:rsidRDefault="00A54F06" w:rsidP="004160A3"/>
    <w:p w14:paraId="0447DBB8" w14:textId="77777777" w:rsidR="00A54F06" w:rsidRDefault="00A54F06" w:rsidP="004160A3"/>
    <w:p w14:paraId="413B5C55" w14:textId="77777777" w:rsidR="00A54F06" w:rsidRDefault="00A54F06" w:rsidP="004160A3"/>
    <w:p w14:paraId="6D8FC667" w14:textId="77777777" w:rsidR="00A54F06" w:rsidRDefault="00A54F06" w:rsidP="004160A3"/>
    <w:p w14:paraId="40AEABAC" w14:textId="77777777" w:rsidR="00A54F06" w:rsidRDefault="00A54F06" w:rsidP="004160A3"/>
    <w:p w14:paraId="3F28EF7B" w14:textId="77777777" w:rsidR="0069755F" w:rsidRDefault="0069755F" w:rsidP="004160A3"/>
    <w:p w14:paraId="0FC0BF07" w14:textId="77777777" w:rsidR="0069755F" w:rsidRDefault="0069755F" w:rsidP="004160A3"/>
    <w:p w14:paraId="297FFEFA" w14:textId="77777777" w:rsidR="0069755F" w:rsidRDefault="0069755F" w:rsidP="004160A3"/>
    <w:p w14:paraId="077D43A9" w14:textId="77777777" w:rsidR="0069755F" w:rsidRDefault="0069755F" w:rsidP="004160A3"/>
    <w:p w14:paraId="760941CD" w14:textId="77777777" w:rsidR="0069755F" w:rsidRDefault="0069755F" w:rsidP="004160A3"/>
    <w:p w14:paraId="7740AF1C" w14:textId="77777777" w:rsidR="0069755F" w:rsidRDefault="0069755F" w:rsidP="004160A3"/>
    <w:p w14:paraId="721BE1AF" w14:textId="77777777" w:rsidR="0069755F" w:rsidRDefault="0069755F" w:rsidP="004160A3"/>
    <w:p w14:paraId="5700A0B1" w14:textId="77777777" w:rsidR="0069755F" w:rsidRDefault="0069755F" w:rsidP="004160A3"/>
    <w:p w14:paraId="7737CB7F" w14:textId="77777777" w:rsidR="0069755F" w:rsidRDefault="0069755F" w:rsidP="004160A3"/>
    <w:p w14:paraId="758C1DF1" w14:textId="77777777" w:rsidR="0069755F" w:rsidRDefault="0069755F" w:rsidP="004160A3"/>
    <w:p w14:paraId="23B2C358" w14:textId="77777777" w:rsidR="0069755F" w:rsidRDefault="0069755F" w:rsidP="004160A3"/>
    <w:p w14:paraId="4E1B6473" w14:textId="77777777" w:rsidR="0069755F" w:rsidRDefault="0069755F" w:rsidP="004160A3"/>
    <w:p w14:paraId="160F725B" w14:textId="77777777" w:rsidR="0069755F" w:rsidRDefault="0069755F" w:rsidP="004160A3"/>
    <w:p w14:paraId="2550A778" w14:textId="77777777" w:rsidR="0069755F" w:rsidRDefault="0069755F" w:rsidP="004160A3"/>
    <w:p w14:paraId="74209275" w14:textId="77777777" w:rsidR="0069755F" w:rsidRDefault="0069755F" w:rsidP="004160A3"/>
    <w:p w14:paraId="241123FC" w14:textId="77777777" w:rsidR="0069755F" w:rsidRDefault="0069755F" w:rsidP="004160A3"/>
    <w:p w14:paraId="1143F7BD" w14:textId="77777777" w:rsidR="0069755F" w:rsidRDefault="0069755F" w:rsidP="004160A3"/>
    <w:p w14:paraId="18246465" w14:textId="77777777" w:rsidR="0069755F" w:rsidRDefault="0069755F" w:rsidP="004160A3"/>
    <w:p w14:paraId="03FE896F" w14:textId="77777777" w:rsidR="0069755F" w:rsidRDefault="0069755F" w:rsidP="004160A3"/>
    <w:p w14:paraId="16E29FF4" w14:textId="77777777" w:rsidR="0069755F" w:rsidRDefault="0069755F" w:rsidP="004160A3"/>
    <w:p w14:paraId="37A835CF" w14:textId="77777777" w:rsidR="0069755F" w:rsidRDefault="0069755F" w:rsidP="004160A3"/>
    <w:p w14:paraId="681D4A64" w14:textId="77777777" w:rsidR="0069755F" w:rsidRDefault="0069755F" w:rsidP="004160A3"/>
    <w:p w14:paraId="2F57E476" w14:textId="77777777" w:rsidR="0069755F" w:rsidRDefault="0069755F" w:rsidP="004160A3"/>
    <w:p w14:paraId="258F426A" w14:textId="77777777" w:rsidR="0069755F" w:rsidRDefault="0069755F" w:rsidP="004160A3"/>
    <w:p w14:paraId="35FDD925" w14:textId="77777777" w:rsidR="0069755F" w:rsidRDefault="0069755F" w:rsidP="004160A3"/>
    <w:p w14:paraId="5FA1F554" w14:textId="77777777" w:rsidR="0069755F" w:rsidRDefault="0069755F" w:rsidP="004160A3"/>
    <w:p w14:paraId="2E44733F" w14:textId="77777777" w:rsidR="0069755F" w:rsidRDefault="0069755F" w:rsidP="004160A3"/>
    <w:p w14:paraId="6AA3A116" w14:textId="77777777" w:rsidR="0069755F" w:rsidRDefault="0069755F" w:rsidP="004160A3"/>
    <w:p w14:paraId="7EE3FFC5" w14:textId="77777777" w:rsidR="0069755F" w:rsidRDefault="0069755F" w:rsidP="004160A3"/>
    <w:p w14:paraId="7CA13654" w14:textId="77777777" w:rsidR="0069755F" w:rsidRDefault="0069755F" w:rsidP="004160A3"/>
    <w:p w14:paraId="6AD5953E" w14:textId="77777777" w:rsidR="0069755F" w:rsidRDefault="0069755F" w:rsidP="004160A3"/>
    <w:p w14:paraId="79D53404" w14:textId="77777777" w:rsidR="0069755F" w:rsidRDefault="0069755F" w:rsidP="004160A3"/>
    <w:p w14:paraId="158D585E" w14:textId="1F27EC86" w:rsidR="00151B77" w:rsidRDefault="00000000" w:rsidP="004160A3">
      <w:r>
        <w:lastRenderedPageBreak/>
        <w:t>Supplementary</w:t>
      </w:r>
      <w:r>
        <w:rPr>
          <w:rFonts w:hint="eastAsia"/>
        </w:rPr>
        <w:t xml:space="preserve"> Fig.1. Funnel plots</w:t>
      </w:r>
      <w:r w:rsidR="0069755F">
        <w:rPr>
          <w:rFonts w:hint="eastAsia"/>
        </w:rPr>
        <w:t xml:space="preserve"> of identified 5 clusters</w:t>
      </w:r>
      <w:r>
        <w:rPr>
          <w:rFonts w:hint="eastAsia"/>
        </w:rPr>
        <w:t>.</w:t>
      </w:r>
    </w:p>
    <w:p w14:paraId="5AED1134" w14:textId="4BFE9129" w:rsidR="00151B77" w:rsidRPr="0069755F" w:rsidRDefault="0069755F" w:rsidP="004160A3">
      <w:r>
        <w:rPr>
          <w:rFonts w:hint="eastAsia"/>
        </w:rPr>
        <w:t>C</w:t>
      </w:r>
      <w:r w:rsidRPr="0069755F">
        <w:rPr>
          <w:rFonts w:hint="eastAsia"/>
        </w:rPr>
        <w:t>luster</w:t>
      </w:r>
      <w:r w:rsidR="008475DE" w:rsidRPr="0069755F">
        <w:rPr>
          <w:rFonts w:hint="eastAsia"/>
        </w:rPr>
        <w:t xml:space="preserve"> </w:t>
      </w:r>
      <w:r w:rsidRPr="0069755F">
        <w:t>1</w:t>
      </w:r>
    </w:p>
    <w:p w14:paraId="53B9D09B" w14:textId="372E3BD2" w:rsidR="00151B77" w:rsidRDefault="008475DE" w:rsidP="00151E07">
      <w:pPr>
        <w:jc w:val="center"/>
        <w:rPr>
          <w:szCs w:val="21"/>
        </w:rPr>
      </w:pPr>
      <w:r>
        <w:rPr>
          <w:noProof/>
        </w:rPr>
        <w:drawing>
          <wp:inline distT="0" distB="0" distL="0" distR="0" wp14:anchorId="03B9B31F" wp14:editId="094FCE91">
            <wp:extent cx="4249880" cy="2147454"/>
            <wp:effectExtent l="0" t="0" r="0" b="5715"/>
            <wp:docPr id="9895841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958415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64807" cy="2154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D6B18D" w14:textId="77777777" w:rsidR="0069755F" w:rsidRDefault="0069755F" w:rsidP="004160A3"/>
    <w:p w14:paraId="6A840F46" w14:textId="3FD6EDCB" w:rsidR="0069755F" w:rsidRPr="0069755F" w:rsidRDefault="0069755F" w:rsidP="004160A3">
      <w:r>
        <w:rPr>
          <w:rFonts w:hint="eastAsia"/>
        </w:rPr>
        <w:t>C</w:t>
      </w:r>
      <w:r w:rsidRPr="0069755F">
        <w:rPr>
          <w:rFonts w:hint="eastAsia"/>
        </w:rPr>
        <w:t xml:space="preserve">luster </w:t>
      </w:r>
      <w:r>
        <w:rPr>
          <w:rFonts w:hint="eastAsia"/>
        </w:rPr>
        <w:t>2</w:t>
      </w:r>
    </w:p>
    <w:p w14:paraId="20876767" w14:textId="1432D414" w:rsidR="00151B77" w:rsidRDefault="0069755F" w:rsidP="00151E07">
      <w:pPr>
        <w:jc w:val="center"/>
        <w:rPr>
          <w:szCs w:val="21"/>
        </w:rPr>
      </w:pPr>
      <w:r>
        <w:rPr>
          <w:noProof/>
        </w:rPr>
        <w:drawing>
          <wp:inline distT="0" distB="0" distL="0" distR="0" wp14:anchorId="7CFEBDA2" wp14:editId="09D0900E">
            <wp:extent cx="4258101" cy="2202873"/>
            <wp:effectExtent l="0" t="0" r="9525" b="6985"/>
            <wp:docPr id="5874036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7403687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72036" cy="2210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5F47F2" w14:textId="77777777" w:rsidR="0069755F" w:rsidRDefault="0069755F" w:rsidP="004160A3"/>
    <w:p w14:paraId="7B92D448" w14:textId="1281DCDE" w:rsidR="00511691" w:rsidRPr="0069755F" w:rsidRDefault="00511691" w:rsidP="004160A3">
      <w:r>
        <w:rPr>
          <w:rFonts w:hint="eastAsia"/>
        </w:rPr>
        <w:t>C</w:t>
      </w:r>
      <w:r w:rsidRPr="0069755F">
        <w:rPr>
          <w:rFonts w:hint="eastAsia"/>
        </w:rPr>
        <w:t xml:space="preserve">luster </w:t>
      </w:r>
      <w:r>
        <w:rPr>
          <w:rFonts w:hint="eastAsia"/>
        </w:rPr>
        <w:t>3</w:t>
      </w:r>
    </w:p>
    <w:p w14:paraId="070FD36F" w14:textId="438A8A2C" w:rsidR="00151B77" w:rsidRDefault="005758F9" w:rsidP="005758F9">
      <w:pPr>
        <w:jc w:val="center"/>
      </w:pPr>
      <w:r>
        <w:rPr>
          <w:noProof/>
        </w:rPr>
        <w:drawing>
          <wp:inline distT="0" distB="0" distL="0" distR="0" wp14:anchorId="34E3A56F" wp14:editId="7A35D716">
            <wp:extent cx="4320976" cy="2126673"/>
            <wp:effectExtent l="0" t="0" r="3810" b="6985"/>
            <wp:docPr id="4737973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3797347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48658" cy="2140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F0CD7" w14:textId="77777777" w:rsidR="00151B77" w:rsidRDefault="00151B77" w:rsidP="004160A3"/>
    <w:p w14:paraId="579AA0F2" w14:textId="77777777" w:rsidR="00511691" w:rsidRDefault="00511691" w:rsidP="004160A3"/>
    <w:p w14:paraId="15BB0579" w14:textId="77777777" w:rsidR="00151E07" w:rsidRDefault="00151E07" w:rsidP="004160A3"/>
    <w:p w14:paraId="45D4BBF4" w14:textId="77777777" w:rsidR="00151E07" w:rsidRDefault="00151E07" w:rsidP="004160A3"/>
    <w:p w14:paraId="621D3D3A" w14:textId="4973A12D" w:rsidR="00511691" w:rsidRPr="0069755F" w:rsidRDefault="00511691" w:rsidP="004160A3">
      <w:r>
        <w:rPr>
          <w:rFonts w:hint="eastAsia"/>
        </w:rPr>
        <w:lastRenderedPageBreak/>
        <w:t>C</w:t>
      </w:r>
      <w:r w:rsidRPr="0069755F">
        <w:rPr>
          <w:rFonts w:hint="eastAsia"/>
        </w:rPr>
        <w:t xml:space="preserve">luster </w:t>
      </w:r>
      <w:r>
        <w:rPr>
          <w:rFonts w:hint="eastAsia"/>
        </w:rPr>
        <w:t>4</w:t>
      </w:r>
    </w:p>
    <w:p w14:paraId="48099223" w14:textId="739E78A0" w:rsidR="00151B77" w:rsidRPr="0006093F" w:rsidRDefault="00177660" w:rsidP="00C0123C">
      <w:pPr>
        <w:jc w:val="center"/>
      </w:pPr>
      <w:r>
        <w:rPr>
          <w:noProof/>
        </w:rPr>
        <w:drawing>
          <wp:inline distT="0" distB="0" distL="0" distR="0" wp14:anchorId="716675C8" wp14:editId="73B3F40C">
            <wp:extent cx="4310212" cy="2182091"/>
            <wp:effectExtent l="0" t="0" r="0" b="8890"/>
            <wp:docPr id="9251597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5159742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36622" cy="2195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44BE86" w14:textId="77777777" w:rsidR="00177660" w:rsidRDefault="00177660" w:rsidP="004160A3"/>
    <w:p w14:paraId="2B2A0856" w14:textId="2877212A" w:rsidR="00511691" w:rsidRPr="0069755F" w:rsidRDefault="00511691" w:rsidP="004160A3">
      <w:r>
        <w:rPr>
          <w:rFonts w:hint="eastAsia"/>
        </w:rPr>
        <w:t>C</w:t>
      </w:r>
      <w:r w:rsidRPr="0069755F">
        <w:rPr>
          <w:rFonts w:hint="eastAsia"/>
        </w:rPr>
        <w:t xml:space="preserve">luster </w:t>
      </w:r>
      <w:r>
        <w:rPr>
          <w:rFonts w:hint="eastAsia"/>
        </w:rPr>
        <w:t>5</w:t>
      </w:r>
    </w:p>
    <w:p w14:paraId="165635A0" w14:textId="3A0832B0" w:rsidR="0015638A" w:rsidRDefault="00C0123C" w:rsidP="00C0123C">
      <w:pPr>
        <w:jc w:val="center"/>
      </w:pPr>
      <w:r>
        <w:rPr>
          <w:noProof/>
        </w:rPr>
        <w:drawing>
          <wp:inline distT="0" distB="0" distL="0" distR="0" wp14:anchorId="678D69EB" wp14:editId="1B323D71">
            <wp:extent cx="4306932" cy="2216727"/>
            <wp:effectExtent l="0" t="0" r="0" b="0"/>
            <wp:docPr id="1074837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483716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317543" cy="2222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5638A">
      <w:footnotePr>
        <w:pos w:val="beneathText"/>
        <w:numFmt w:val="lowerLetter"/>
        <w:numRestart w:val="eachSect"/>
      </w:footnotePr>
      <w:endnotePr>
        <w:numFmt w:val="lowerLetter"/>
        <w:numRestart w:val="eachSect"/>
      </w:end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3F36A7" w14:textId="77777777" w:rsidR="00443860" w:rsidRDefault="00443860" w:rsidP="004160A3">
      <w:r>
        <w:separator/>
      </w:r>
    </w:p>
  </w:endnote>
  <w:endnote w:type="continuationSeparator" w:id="0">
    <w:p w14:paraId="114C2DCD" w14:textId="77777777" w:rsidR="00443860" w:rsidRDefault="00443860" w:rsidP="004160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F0B19B" w14:textId="77777777" w:rsidR="00443860" w:rsidRDefault="00443860" w:rsidP="004160A3">
      <w:r>
        <w:separator/>
      </w:r>
    </w:p>
  </w:footnote>
  <w:footnote w:type="continuationSeparator" w:id="0">
    <w:p w14:paraId="4B1C620C" w14:textId="77777777" w:rsidR="00443860" w:rsidRDefault="00443860" w:rsidP="004160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5ED13C8"/>
    <w:multiLevelType w:val="singleLevel"/>
    <w:tmpl w:val="B5ED13C8"/>
    <w:lvl w:ilvl="0">
      <w:start w:val="1"/>
      <w:numFmt w:val="decimal"/>
      <w:suff w:val="space"/>
      <w:lvlText w:val="(%1)"/>
      <w:lvlJc w:val="left"/>
    </w:lvl>
  </w:abstractNum>
  <w:abstractNum w:abstractNumId="1" w15:restartNumberingAfterBreak="0">
    <w:nsid w:val="46DFB3D4"/>
    <w:multiLevelType w:val="singleLevel"/>
    <w:tmpl w:val="46DFB3D4"/>
    <w:lvl w:ilvl="0">
      <w:start w:val="2"/>
      <w:numFmt w:val="decimal"/>
      <w:suff w:val="space"/>
      <w:lvlText w:val="(%1)"/>
      <w:lvlJc w:val="left"/>
    </w:lvl>
  </w:abstractNum>
  <w:num w:numId="1" w16cid:durableId="1153254377">
    <w:abstractNumId w:val="0"/>
  </w:num>
  <w:num w:numId="2" w16cid:durableId="14636179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pos w:val="beneathText"/>
    <w:numFmt w:val="lowerLetter"/>
    <w:numRestart w:val="eachSect"/>
    <w:footnote w:id="-1"/>
    <w:footnote w:id="0"/>
  </w:footnotePr>
  <w:endnotePr>
    <w:numFmt w:val="lowerLetter"/>
    <w:numRestart w:val="eachSect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0MTI3tzAyMLEwNTdS0lEKTi0uzszPAykwqQUAAMC4giwAAAA="/>
    <w:docVar w:name="commondata" w:val="eyJoZGlkIjoiNjRlNDBkMTYwMzNjYWE4ZDA1Y2MzNDFhMDYxYjFiMDkifQ=="/>
  </w:docVars>
  <w:rsids>
    <w:rsidRoot w:val="006D4300"/>
    <w:rsid w:val="000331C5"/>
    <w:rsid w:val="0006093F"/>
    <w:rsid w:val="0008437B"/>
    <w:rsid w:val="00123FB4"/>
    <w:rsid w:val="00151B77"/>
    <w:rsid w:val="00151E07"/>
    <w:rsid w:val="0015638A"/>
    <w:rsid w:val="00177660"/>
    <w:rsid w:val="002F0E44"/>
    <w:rsid w:val="002F1B6B"/>
    <w:rsid w:val="004022B2"/>
    <w:rsid w:val="00411105"/>
    <w:rsid w:val="004160A3"/>
    <w:rsid w:val="00443860"/>
    <w:rsid w:val="00476FC7"/>
    <w:rsid w:val="005010AD"/>
    <w:rsid w:val="00511691"/>
    <w:rsid w:val="00546E00"/>
    <w:rsid w:val="005535FE"/>
    <w:rsid w:val="005758F9"/>
    <w:rsid w:val="005A7A1C"/>
    <w:rsid w:val="005C2D3A"/>
    <w:rsid w:val="005E4FE2"/>
    <w:rsid w:val="00602E19"/>
    <w:rsid w:val="00617C0A"/>
    <w:rsid w:val="0067426A"/>
    <w:rsid w:val="0069755F"/>
    <w:rsid w:val="006A004C"/>
    <w:rsid w:val="006B14F8"/>
    <w:rsid w:val="006D4300"/>
    <w:rsid w:val="007D7BA2"/>
    <w:rsid w:val="008475DE"/>
    <w:rsid w:val="00892B35"/>
    <w:rsid w:val="008E0119"/>
    <w:rsid w:val="00941737"/>
    <w:rsid w:val="0096742B"/>
    <w:rsid w:val="00997412"/>
    <w:rsid w:val="009E20CB"/>
    <w:rsid w:val="00A026E9"/>
    <w:rsid w:val="00A54F06"/>
    <w:rsid w:val="00A923BE"/>
    <w:rsid w:val="00AD001D"/>
    <w:rsid w:val="00AE5C41"/>
    <w:rsid w:val="00C0123C"/>
    <w:rsid w:val="00C608A6"/>
    <w:rsid w:val="00D35D3C"/>
    <w:rsid w:val="00E84046"/>
    <w:rsid w:val="00EF29F5"/>
    <w:rsid w:val="00F9758D"/>
    <w:rsid w:val="035069D2"/>
    <w:rsid w:val="1926184F"/>
    <w:rsid w:val="4D3158DB"/>
    <w:rsid w:val="4F262D0E"/>
    <w:rsid w:val="7C370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091F1C"/>
  <w15:docId w15:val="{2C3BA3AB-F42B-4176-AF51-6ADA9B9C1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rsid w:val="004160A3"/>
    <w:pPr>
      <w:widowControl w:val="0"/>
      <w:jc w:val="both"/>
    </w:pPr>
    <w:rPr>
      <w:rFonts w:eastAsiaTheme="minorEastAsia"/>
      <w:b/>
      <w:bCs/>
      <w:kern w:val="2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kern w:val="2"/>
      <w:sz w:val="18"/>
      <w:szCs w:val="18"/>
    </w:rPr>
  </w:style>
  <w:style w:type="paragraph" w:styleId="a8">
    <w:name w:val="List Paragraph"/>
    <w:basedOn w:val="a"/>
    <w:uiPriority w:val="99"/>
    <w:unhideWhenUsed/>
    <w:rsid w:val="0069755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8BB22F-976F-41A9-A99B-3802545BE6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33</dc:creator>
  <cp:lastModifiedBy>doctorzhoucong@163.com</cp:lastModifiedBy>
  <cp:revision>39</cp:revision>
  <dcterms:created xsi:type="dcterms:W3CDTF">2023-04-14T09:18:00Z</dcterms:created>
  <dcterms:modified xsi:type="dcterms:W3CDTF">2026-03-27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806E47A29B8459285406C64DF65101B_12</vt:lpwstr>
  </property>
</Properties>
</file>